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ink/ink8.xml" ContentType="application/inkml+xml"/>
  <Override PartName="/word/ink/ink9.xml" ContentType="application/inkml+xml"/>
  <Override PartName="/word/ink/ink10.xml" ContentType="application/inkml+xml"/>
  <Override PartName="/word/ink/ink11.xml" ContentType="application/inkml+xml"/>
  <Override PartName="/word/ink/ink12.xml" ContentType="application/inkml+xml"/>
  <Override PartName="/word/ink/ink13.xml" ContentType="application/inkml+xml"/>
  <Override PartName="/word/ink/ink14.xml" ContentType="application/inkml+xml"/>
  <Override PartName="/word/ink/ink15.xml" ContentType="application/inkml+xml"/>
  <Override PartName="/word/ink/ink16.xml" ContentType="application/inkml+xml"/>
  <Override PartName="/word/ink/ink17.xml" ContentType="application/inkml+xml"/>
  <Override PartName="/word/ink/ink18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CE380A" w14:textId="1C456D70" w:rsidR="008E1BAF" w:rsidRDefault="008E1BAF">
      <w:bookmarkStart w:id="0" w:name="_GoBack"/>
      <w:r>
        <w:t xml:space="preserve">Supplemental </w:t>
      </w:r>
      <w:r w:rsidR="00FA7BB9">
        <w:t>F</w:t>
      </w:r>
      <w:r>
        <w:t xml:space="preserve">igure 1 </w:t>
      </w:r>
    </w:p>
    <w:p w14:paraId="50ACF39F" w14:textId="42D7D48F" w:rsidR="008E1BAF" w:rsidRDefault="008E1BAF"/>
    <w:p w14:paraId="0E5A45CE" w14:textId="6251797B" w:rsidR="008E1BAF" w:rsidRDefault="008E1BAF">
      <w:r w:rsidRPr="008E1BAF">
        <w:rPr>
          <w:i/>
          <w:iCs/>
        </w:rPr>
        <w:t xml:space="preserve">ORMDL3 </w:t>
      </w:r>
      <w:r>
        <w:t>Knockdown western Image:</w:t>
      </w:r>
    </w:p>
    <w:p w14:paraId="61D3B65B" w14:textId="2E1F4E5D" w:rsidR="008E1BAF" w:rsidRDefault="008E1BAF">
      <w:r>
        <w:t>1, ORMDL3 knockdown A549 cells</w:t>
      </w:r>
    </w:p>
    <w:p w14:paraId="667FDB06" w14:textId="53923A5A" w:rsidR="008E1BAF" w:rsidRDefault="008E1BAF">
      <w:r>
        <w:t>2, Control A549 cells</w:t>
      </w:r>
    </w:p>
    <w:p w14:paraId="580DB2DA" w14:textId="4518C27D" w:rsidR="008E1BAF" w:rsidRDefault="008E1BAF">
      <w:r>
        <w:t>3, 4, Other cells</w:t>
      </w:r>
    </w:p>
    <w:p w14:paraId="5AE0802A" w14:textId="6CDFA3C7" w:rsidR="00310C0A" w:rsidRDefault="00310C0A">
      <w:r>
        <w:t xml:space="preserve">The marker was </w:t>
      </w:r>
      <w:r w:rsidR="008B2F67" w:rsidRPr="008B2F67">
        <w:t>Amersham™ ECL™ Rainbow™ Marker</w:t>
      </w:r>
    </w:p>
    <w:p w14:paraId="7CC3E221" w14:textId="020E06E7" w:rsidR="008E1BAF" w:rsidRDefault="008E1BAF">
      <w:r>
        <w:t>The image</w:t>
      </w:r>
      <w:r w:rsidR="00FA7BB9">
        <w:t>s</w:t>
      </w:r>
      <w:r>
        <w:t xml:space="preserve"> from the red box were </w:t>
      </w:r>
      <w:proofErr w:type="gramStart"/>
      <w:r w:rsidR="00E77D62">
        <w:t xml:space="preserve">cropped </w:t>
      </w:r>
      <w:r w:rsidR="00310C0A">
        <w:t xml:space="preserve"> </w:t>
      </w:r>
      <w:r w:rsidR="00E77D62">
        <w:t>for</w:t>
      </w:r>
      <w:proofErr w:type="gramEnd"/>
      <w:r w:rsidR="00310C0A">
        <w:t xml:space="preserve"> the manuscript</w:t>
      </w:r>
    </w:p>
    <w:p w14:paraId="153E332E" w14:textId="1A3615B7" w:rsidR="008B2F67" w:rsidRDefault="008B2F67"/>
    <w:p w14:paraId="2AB32C4D" w14:textId="44A3F6E2" w:rsidR="008E1BAF" w:rsidRDefault="008E1BAF">
      <w:r>
        <w:t xml:space="preserve">ORMDL3 </w:t>
      </w:r>
      <w:r w:rsidR="008B2F67">
        <w:t>(size</w:t>
      </w:r>
      <w:r w:rsidR="00E8610C">
        <w:t>:</w:t>
      </w:r>
      <w:r w:rsidR="008B2F67">
        <w:t xml:space="preserve"> 17.5</w:t>
      </w:r>
      <w:r w:rsidR="00E8610C">
        <w:t xml:space="preserve"> </w:t>
      </w:r>
      <w:proofErr w:type="spellStart"/>
      <w:r w:rsidR="00E8610C">
        <w:t>k</w:t>
      </w:r>
      <w:r w:rsidR="008B2F67">
        <w:t>D</w:t>
      </w:r>
      <w:r w:rsidR="00E8610C">
        <w:t>a</w:t>
      </w:r>
      <w:proofErr w:type="spellEnd"/>
      <w:r w:rsidR="008B2F67">
        <w:t>)</w:t>
      </w:r>
      <w:r>
        <w:t xml:space="preserve">                                                  </w:t>
      </w:r>
      <w:r>
        <w:rPr>
          <w:rFonts w:cstheme="minorHAnsi"/>
        </w:rPr>
        <w:t>β</w:t>
      </w:r>
      <w:r>
        <w:t>-actin</w:t>
      </w:r>
      <w:r w:rsidR="008B2F67">
        <w:t xml:space="preserve"> (size</w:t>
      </w:r>
      <w:r w:rsidR="00E8610C">
        <w:t xml:space="preserve">: 42 </w:t>
      </w:r>
      <w:proofErr w:type="spellStart"/>
      <w:r w:rsidR="00E8610C">
        <w:t>kDa</w:t>
      </w:r>
      <w:proofErr w:type="spellEnd"/>
      <w:r w:rsidR="00E8610C">
        <w:t>)</w:t>
      </w:r>
    </w:p>
    <w:p w14:paraId="4B40A9C4" w14:textId="7C150C4A" w:rsidR="008E1BAF" w:rsidRDefault="008E1BAF">
      <w:r w:rsidRPr="008E1BAF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44EB5D9" wp14:editId="44BBCCEA">
                <wp:simplePos x="0" y="0"/>
                <wp:positionH relativeFrom="column">
                  <wp:posOffset>-44450</wp:posOffset>
                </wp:positionH>
                <wp:positionV relativeFrom="paragraph">
                  <wp:posOffset>260350</wp:posOffset>
                </wp:positionV>
                <wp:extent cx="5064594" cy="3285529"/>
                <wp:effectExtent l="0" t="0" r="41275" b="0"/>
                <wp:wrapNone/>
                <wp:docPr id="38" name="Group 3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8A2F166-B3E1-4FBC-BBB5-B11857FE0BA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4594" cy="3285529"/>
                          <a:chOff x="0" y="0"/>
                          <a:chExt cx="5064594" cy="3285529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1B1198E-A8C3-4EE1-B3F4-8BB47356717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8556" cy="328552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F427939-8ABB-46DF-8037-E44B10EF8B5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807158" y="1"/>
                            <a:ext cx="2257076" cy="3285528"/>
                          </a:xfrm>
                          <a:prstGeom prst="rect">
                            <a:avLst/>
                          </a:prstGeom>
                        </pic:spPr>
                      </pic:pic>
                      <w14:contentPart bwMode="auto" r:id="rId7">
                        <w14:nvContentPartPr>
                          <w14:cNvPr id="4" name="Ink 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D53B864-FBF8-43B4-96E1-70A54FE3AA0C}"/>
                              </a:ext>
                            </a:extLst>
                          </w14:cNvPr>
                          <w14:cNvContentPartPr/>
                        </w14:nvContentPartPr>
                        <w14:xfrm>
                          <a:off x="5064234" y="1515271"/>
                          <a:ext cx="360" cy="360"/>
                        </w14:xfrm>
                      </w14:contentPart>
                      <w14:contentPart bwMode="auto" r:id="rId8">
                        <w14:nvContentPartPr>
                          <w14:cNvPr id="5" name="Ink 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EFEFF5-0A24-4F42-91BE-DA48563B7C01}"/>
                              </a:ext>
                            </a:extLst>
                          </w14:cNvPr>
                          <w14:cNvContentPartPr/>
                        </w14:nvContentPartPr>
                        <w14:xfrm>
                          <a:off x="211758" y="2678445"/>
                          <a:ext cx="360" cy="312840"/>
                        </w14:xfrm>
                      </w14:contentPart>
                      <w14:contentPart bwMode="auto" r:id="rId9">
                        <w14:nvContentPartPr>
                          <w14:cNvPr id="6" name="Ink 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CDAF5BA-97B7-4828-9CE2-A69B0929646A}"/>
                              </a:ext>
                            </a:extLst>
                          </w14:cNvPr>
                          <w14:cNvContentPartPr/>
                        </w14:nvContentPartPr>
                        <w14:xfrm>
                          <a:off x="230838" y="2633945"/>
                          <a:ext cx="811440" cy="32400"/>
                        </w14:xfrm>
                      </w14:contentPart>
                      <w14:contentPart bwMode="auto" r:id="rId10">
                        <w14:nvContentPartPr>
                          <w14:cNvPr id="7" name="Ink 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D6498E5-EBB6-4B87-A651-2528FA7D9C81}"/>
                              </a:ext>
                            </a:extLst>
                          </w14:cNvPr>
                          <w14:cNvContentPartPr/>
                        </w14:nvContentPartPr>
                        <w14:xfrm>
                          <a:off x="1018158" y="2653025"/>
                          <a:ext cx="19440" cy="367920"/>
                        </w14:xfrm>
                      </w14:contentPart>
                      <w14:contentPart bwMode="auto" r:id="rId11">
                        <w14:nvContentPartPr>
                          <w14:cNvPr id="8" name="Ink 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FC456A5-1B2A-4AF9-AE15-FA175785CD42}"/>
                              </a:ext>
                            </a:extLst>
                          </w14:cNvPr>
                          <w14:cNvContentPartPr/>
                        </w14:nvContentPartPr>
                        <w14:xfrm>
                          <a:off x="211758" y="3029585"/>
                          <a:ext cx="827280" cy="30960"/>
                        </w14:xfrm>
                      </w14:contentPart>
                      <w14:contentPart bwMode="auto" r:id="rId12">
                        <w14:nvContentPartPr>
                          <w14:cNvPr id="9" name="Ink 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7C834C6-28A0-4DD9-BD15-29446557F2CE}"/>
                              </a:ext>
                            </a:extLst>
                          </w14:cNvPr>
                          <w14:cNvContentPartPr/>
                        </w14:nvContentPartPr>
                        <w14:xfrm>
                          <a:off x="2935878" y="1294385"/>
                          <a:ext cx="21240" cy="512640"/>
                        </w14:xfrm>
                      </w14:contentPart>
                      <w14:contentPart bwMode="auto" r:id="rId13">
                        <w14:nvContentPartPr>
                          <w14:cNvPr id="10" name="Ink 10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01010EB-10D0-4BD5-8250-80BC890B30F8}"/>
                              </a:ext>
                            </a:extLst>
                          </w14:cNvPr>
                          <w14:cNvContentPartPr/>
                        </w14:nvContentPartPr>
                        <w14:xfrm>
                          <a:off x="3685038" y="1256225"/>
                          <a:ext cx="26280" cy="507960"/>
                        </w14:xfrm>
                      </w14:contentPart>
                      <w14:contentPart bwMode="auto" r:id="rId14">
                        <w14:nvContentPartPr>
                          <w14:cNvPr id="11" name="Ink 11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D43669A-1C06-4273-805A-FFCFF4704528}"/>
                              </a:ext>
                            </a:extLst>
                          </w14:cNvPr>
                          <w14:cNvContentPartPr/>
                        </w14:nvContentPartPr>
                        <w14:xfrm>
                          <a:off x="2961438" y="1747265"/>
                          <a:ext cx="744840" cy="99720"/>
                        </w14:xfrm>
                      </w14:contentPart>
                      <w14:contentPart bwMode="auto" r:id="rId15">
                        <w14:nvContentPartPr>
                          <w14:cNvPr id="12" name="Ink 1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0668487-16AC-44BD-9582-0B51DDD50BFB}"/>
                              </a:ext>
                            </a:extLst>
                          </w14:cNvPr>
                          <w14:cNvContentPartPr/>
                        </w14:nvContentPartPr>
                        <w14:xfrm>
                          <a:off x="2948478" y="1281425"/>
                          <a:ext cx="737640" cy="57600"/>
                        </w14:xfrm>
                      </w14:contentPart>
                    </wpg:wg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C3F804E" id="Group 37" o:spid="_x0000_s1026" style="position:absolute;margin-left:-3.5pt;margin-top:20.5pt;width:398.8pt;height:258.7pt;z-index:251659264" coordsize="50645,32855" o:gfxdata="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24785;height:328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">
                  <v:imagedata r:id="rId16" o:title=""/>
                </v:shape>
                <v:shape id="Picture 3" o:spid="_x0000_s1028" type="#_x0000_t75" style="position:absolute;left:28071;width:22571;height:328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">
                  <v:imagedata r:id="rId17" o:title=""/>
                </v:shape>
                <v:shape id="Ink 4" o:spid="_x0000_s1029" type="#_x0000_t75" style="position:absolute;left:50599;top:15109;width:90;height: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">
                  <v:imagedata r:id="rId18" o:title=""/>
                </v:shape>
                <v:shape id="Ink 5" o:spid="_x0000_s1030" type="#_x0000_t75" style="position:absolute;left:2027;top:26694;width:180;height:33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">
                  <v:imagedata r:id="rId19" o:title=""/>
                </v:shape>
                <v:shape id="Ink 6" o:spid="_x0000_s1031" type="#_x0000_t75" style="position:absolute;left:2218;top:26249;width:8291;height:5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">
                  <v:imagedata r:id="rId20" o:title=""/>
                </v:shape>
                <v:shape id="Ink 7" o:spid="_x0000_s1032" type="#_x0000_t75" style="position:absolute;left:10091;top:26440;width:371;height:38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">
                  <v:imagedata r:id="rId21" o:title=""/>
                </v:shape>
                <v:shape id="Ink 8" o:spid="_x0000_s1033" type="#_x0000_t75" style="position:absolute;left:2027;top:30204;width:8449;height:4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">
                  <v:imagedata r:id="rId22" o:title=""/>
                </v:shape>
                <v:shape id="Ink 9" o:spid="_x0000_s1034" type="#_x0000_t75" style="position:absolute;left:29267;top:12853;width:392;height:53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">
                  <v:imagedata r:id="rId23" o:title=""/>
                </v:shape>
                <v:shape id="Ink 10" o:spid="_x0000_s1035" type="#_x0000_t75" style="position:absolute;left:36759;top:12472;width:441;height:52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">
                  <v:imagedata r:id="rId24" o:title=""/>
                </v:shape>
                <v:shape id="Ink 11" o:spid="_x0000_s1036" type="#_x0000_t75" style="position:absolute;left:29524;top:17386;width:7625;height:11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">
                  <v:imagedata r:id="rId25" o:title=""/>
                </v:shape>
                <v:shape id="Ink 12" o:spid="_x0000_s1037" type="#_x0000_t75" style="position:absolute;left:29394;top:12724;width:7553;height:7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">
                  <v:imagedata r:id="rId26" o:title=""/>
                </v:shape>
              </v:group>
            </w:pict>
          </mc:Fallback>
        </mc:AlternateContent>
      </w:r>
      <w:r>
        <w:t xml:space="preserve">      1           2            3              4      Marker                        1         2           3            4           Marker</w:t>
      </w:r>
    </w:p>
    <w:p w14:paraId="173B8CD0" w14:textId="4A937C4C" w:rsidR="008E1BAF" w:rsidRDefault="008E1BAF"/>
    <w:p w14:paraId="25212136" w14:textId="0C13665D" w:rsidR="008E1BAF" w:rsidRDefault="008E1BAF"/>
    <w:p w14:paraId="4C53B26C" w14:textId="690CCC87" w:rsidR="00D176ED" w:rsidRDefault="003D7FF5"/>
    <w:p w14:paraId="709745A8" w14:textId="0303E47F" w:rsidR="008E1BAF" w:rsidRDefault="008E1BAF" w:rsidP="008E1BAF"/>
    <w:p w14:paraId="47618160" w14:textId="02AD2449" w:rsidR="008E1BAF" w:rsidRDefault="008E1BAF" w:rsidP="008E1BAF"/>
    <w:p w14:paraId="4755B7EC" w14:textId="77777777" w:rsidR="008E1BAF" w:rsidRDefault="008E1BAF" w:rsidP="008E1BAF"/>
    <w:p w14:paraId="7FB21337" w14:textId="6D981093" w:rsidR="008E1BAF" w:rsidRDefault="008E1BAF" w:rsidP="008E1BAF">
      <w:pPr>
        <w:jc w:val="right"/>
      </w:pPr>
    </w:p>
    <w:p w14:paraId="7DC0D14F" w14:textId="692AB1EB" w:rsidR="008E1BAF" w:rsidRDefault="008E1BAF" w:rsidP="008E1BAF">
      <w:pPr>
        <w:jc w:val="right"/>
      </w:pPr>
    </w:p>
    <w:p w14:paraId="25F865B4" w14:textId="617B4F40" w:rsidR="008E1BAF" w:rsidRDefault="008E1BAF" w:rsidP="008E1BAF">
      <w:pPr>
        <w:jc w:val="right"/>
      </w:pPr>
    </w:p>
    <w:p w14:paraId="529C44FB" w14:textId="500F3F41" w:rsidR="008E1BAF" w:rsidRDefault="008E1BAF" w:rsidP="008E1BAF">
      <w:pPr>
        <w:jc w:val="right"/>
      </w:pPr>
    </w:p>
    <w:p w14:paraId="73FA73EE" w14:textId="6A3E7110" w:rsidR="008E1BAF" w:rsidRDefault="008E1BAF" w:rsidP="008E1BAF">
      <w:pPr>
        <w:jc w:val="right"/>
      </w:pPr>
    </w:p>
    <w:p w14:paraId="66FE8FB9" w14:textId="36BDCA08" w:rsidR="008E1BAF" w:rsidRDefault="008E1BAF" w:rsidP="008E1BAF">
      <w:pPr>
        <w:ind w:right="440"/>
      </w:pPr>
      <w:r>
        <w:t>1</w:t>
      </w:r>
    </w:p>
    <w:p w14:paraId="29FC5832" w14:textId="50D02DFC" w:rsidR="00E75E4B" w:rsidRDefault="00E75E4B" w:rsidP="008E1BAF">
      <w:pPr>
        <w:ind w:right="440"/>
      </w:pPr>
    </w:p>
    <w:p w14:paraId="5D8102BF" w14:textId="3953504C" w:rsidR="00E75E4B" w:rsidRDefault="00E75E4B" w:rsidP="008E1BAF">
      <w:pPr>
        <w:ind w:right="440"/>
      </w:pPr>
    </w:p>
    <w:p w14:paraId="4C3C5790" w14:textId="41F814FE" w:rsidR="00E75E4B" w:rsidRDefault="00E75E4B" w:rsidP="008E1BAF">
      <w:pPr>
        <w:ind w:right="440"/>
      </w:pPr>
    </w:p>
    <w:p w14:paraId="654A1A68" w14:textId="66E3E238" w:rsidR="00E75E4B" w:rsidRDefault="00E75E4B" w:rsidP="008E1BAF">
      <w:pPr>
        <w:ind w:right="440"/>
      </w:pPr>
    </w:p>
    <w:p w14:paraId="4F6A6166" w14:textId="3F2764D7" w:rsidR="00E75E4B" w:rsidRDefault="00E75E4B" w:rsidP="008E1BAF">
      <w:pPr>
        <w:ind w:right="440"/>
      </w:pPr>
    </w:p>
    <w:p w14:paraId="65545D53" w14:textId="708D3575" w:rsidR="00E75E4B" w:rsidRDefault="00E75E4B" w:rsidP="008E1BAF">
      <w:pPr>
        <w:ind w:right="440"/>
      </w:pPr>
    </w:p>
    <w:p w14:paraId="7448B074" w14:textId="23A64229" w:rsidR="00E75E4B" w:rsidRDefault="00E75E4B" w:rsidP="008E1BAF">
      <w:pPr>
        <w:ind w:right="440"/>
      </w:pPr>
    </w:p>
    <w:p w14:paraId="3C44E7A7" w14:textId="3A77B375" w:rsidR="00E75E4B" w:rsidRDefault="00E75E4B" w:rsidP="008E1BAF">
      <w:pPr>
        <w:ind w:right="440"/>
      </w:pPr>
    </w:p>
    <w:p w14:paraId="174DFB59" w14:textId="77777777" w:rsidR="00E75E4B" w:rsidRDefault="00E75E4B" w:rsidP="00E75E4B"/>
    <w:p w14:paraId="25B03A02" w14:textId="7E16F367" w:rsidR="00E75E4B" w:rsidRDefault="00E75E4B" w:rsidP="00E75E4B">
      <w:r w:rsidRPr="008E1BAF">
        <w:rPr>
          <w:i/>
          <w:iCs/>
        </w:rPr>
        <w:t xml:space="preserve">ORMDL3 </w:t>
      </w:r>
      <w:r>
        <w:t>over-expression western Image:</w:t>
      </w:r>
    </w:p>
    <w:p w14:paraId="5184AEE7" w14:textId="3916058F" w:rsidR="00E75E4B" w:rsidRDefault="00E75E4B" w:rsidP="00E75E4B">
      <w:r>
        <w:t>1, Other cells</w:t>
      </w:r>
    </w:p>
    <w:p w14:paraId="74AE2CCD" w14:textId="3FED0A2F" w:rsidR="00E75E4B" w:rsidRDefault="00E75E4B" w:rsidP="00E75E4B">
      <w:r>
        <w:t>2, ORMDL3 over-expression A549 cells</w:t>
      </w:r>
    </w:p>
    <w:p w14:paraId="58F998A7" w14:textId="0B1723D3" w:rsidR="00E75E4B" w:rsidRDefault="00E75E4B" w:rsidP="00E75E4B">
      <w:r>
        <w:t>3, Control A549 cells</w:t>
      </w:r>
    </w:p>
    <w:p w14:paraId="7A6212F6" w14:textId="77BA171F" w:rsidR="00E75E4B" w:rsidRDefault="00E75E4B" w:rsidP="00E75E4B">
      <w:r>
        <w:t>4, Other cells</w:t>
      </w:r>
    </w:p>
    <w:p w14:paraId="1F7E4E79" w14:textId="51E2F50D" w:rsidR="00E75E4B" w:rsidRDefault="00E75E4B" w:rsidP="00E75E4B">
      <w:r>
        <w:t xml:space="preserve">The marker was </w:t>
      </w:r>
      <w:r w:rsidR="00536140" w:rsidRPr="00536140">
        <w:t>Invitrogen™</w:t>
      </w:r>
      <w:r w:rsidR="00536140">
        <w:t xml:space="preserve"> </w:t>
      </w:r>
      <w:proofErr w:type="spellStart"/>
      <w:r w:rsidR="00536140" w:rsidRPr="00536140">
        <w:t>Novex</w:t>
      </w:r>
      <w:proofErr w:type="spellEnd"/>
      <w:r w:rsidR="00536140" w:rsidRPr="00536140">
        <w:t>™ Sharp Pre-stained Protein Standard</w:t>
      </w:r>
    </w:p>
    <w:p w14:paraId="4B952909" w14:textId="2D0A594F" w:rsidR="00E75E4B" w:rsidRDefault="00E75E4B" w:rsidP="00E75E4B">
      <w:r>
        <w:t>The image</w:t>
      </w:r>
      <w:r w:rsidR="00FA7BB9">
        <w:t xml:space="preserve">s </w:t>
      </w:r>
      <w:r>
        <w:t xml:space="preserve">from the red box were </w:t>
      </w:r>
      <w:r w:rsidR="00E77D62">
        <w:t>cropped</w:t>
      </w:r>
      <w:r>
        <w:t xml:space="preserve"> </w:t>
      </w:r>
      <w:r w:rsidR="00E77D62">
        <w:t>for</w:t>
      </w:r>
      <w:r>
        <w:t xml:space="preserve"> the manuscript</w:t>
      </w:r>
    </w:p>
    <w:p w14:paraId="4A33A40A" w14:textId="77777777" w:rsidR="00536140" w:rsidRDefault="00536140" w:rsidP="00E75E4B"/>
    <w:p w14:paraId="1CE01E2F" w14:textId="54B9C3C1" w:rsidR="00E75E4B" w:rsidRDefault="00E75E4B" w:rsidP="00E75E4B">
      <w:r>
        <w:t>ORMDL3</w:t>
      </w:r>
      <w:r w:rsidR="00536140">
        <w:t xml:space="preserve"> (size: 17.5kDa)</w:t>
      </w:r>
      <w:r>
        <w:t xml:space="preserve">                        </w:t>
      </w:r>
      <w:r>
        <w:rPr>
          <w:rFonts w:cstheme="minorHAnsi"/>
        </w:rPr>
        <w:t>β</w:t>
      </w:r>
      <w:r>
        <w:t>-actin</w:t>
      </w:r>
      <w:r w:rsidR="00536140">
        <w:t xml:space="preserve"> (</w:t>
      </w:r>
      <w:r w:rsidR="00D0532A">
        <w:t>size: 42kDa)</w:t>
      </w:r>
    </w:p>
    <w:p w14:paraId="7D86A14D" w14:textId="09A1904C" w:rsidR="00E8610C" w:rsidRDefault="00E8610C" w:rsidP="00E75E4B">
      <w:r>
        <w:t xml:space="preserve">      M          1       2           3          4             M       1          2         3          4</w:t>
      </w:r>
    </w:p>
    <w:p w14:paraId="03D8EF65" w14:textId="0C1F8772" w:rsidR="00E75E4B" w:rsidRDefault="00E75E4B" w:rsidP="008E1BAF">
      <w:pPr>
        <w:ind w:right="440"/>
      </w:pPr>
      <w:r w:rsidRPr="00E75E4B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09BD491" wp14:editId="6536825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002093" cy="2905388"/>
                <wp:effectExtent l="0" t="0" r="0" b="9525"/>
                <wp:wrapNone/>
                <wp:docPr id="1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02093" cy="2905388"/>
                          <a:chOff x="0" y="0"/>
                          <a:chExt cx="4002093" cy="2905388"/>
                        </a:xfrm>
                      </wpg:grpSpPr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2105828" y="0"/>
                            <a:ext cx="1896265" cy="290538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5330"/>
                            <a:ext cx="1957873" cy="2900058"/>
                          </a:xfrm>
                          <a:prstGeom prst="rect">
                            <a:avLst/>
                          </a:prstGeom>
                        </pic:spPr>
                      </pic:pic>
                      <w14:contentPart bwMode="auto" r:id="rId29">
                        <w14:nvContentPartPr>
                          <w14:cNvPr id="15" name="Ink 15"/>
                          <w14:cNvContentPartPr/>
                        </w14:nvContentPartPr>
                        <w14:xfrm>
                          <a:off x="878386" y="2319620"/>
                          <a:ext cx="677160" cy="279000"/>
                        </w14:xfrm>
                      </w14:contentPart>
                      <wpg:grpSp>
                        <wpg:cNvPr id="16" name="Group 16"/>
                        <wpg:cNvGrpSpPr/>
                        <wpg:grpSpPr>
                          <a:xfrm>
                            <a:off x="895666" y="2293340"/>
                            <a:ext cx="730440" cy="280080"/>
                            <a:chOff x="895666" y="2293340"/>
                            <a:chExt cx="730440" cy="280080"/>
                          </a:xfrm>
                        </wpg:grpSpPr>
                        <w14:contentPart bwMode="auto" r:id="rId30">
                          <w14:nvContentPartPr>
                            <w14:cNvPr id="17" name="Ink 17"/>
                            <w14:cNvContentPartPr/>
                          </w14:nvContentPartPr>
                          <w14:xfrm>
                            <a:off x="895666" y="2293340"/>
                            <a:ext cx="724680" cy="39600"/>
                          </w14:xfrm>
                        </w14:contentPart>
                        <w14:contentPart bwMode="auto" r:id="rId31">
                          <w14:nvContentPartPr>
                            <w14:cNvPr id="18" name="Ink 18"/>
                            <w14:cNvContentPartPr/>
                          </w14:nvContentPartPr>
                          <w14:xfrm>
                            <a:off x="1611706" y="2332220"/>
                            <a:ext cx="14400" cy="241200"/>
                          </w14:xfrm>
                        </w14:contentPart>
                      </wpg:grpSp>
                      <wpg:grpSp>
                        <wpg:cNvPr id="19" name="Group 19"/>
                        <wpg:cNvGrpSpPr/>
                        <wpg:grpSpPr>
                          <a:xfrm>
                            <a:off x="1543306" y="2586020"/>
                            <a:ext cx="50040" cy="360"/>
                            <a:chOff x="1543306" y="2586020"/>
                            <a:chExt cx="50040" cy="360"/>
                          </a:xfrm>
                        </wpg:grpSpPr>
                        <w14:contentPart bwMode="auto" r:id="rId32">
                          <w14:nvContentPartPr>
                            <w14:cNvPr id="20" name="Ink 20"/>
                            <w14:cNvContentPartPr/>
                          </w14:nvContentPartPr>
                          <w14:xfrm>
                            <a:off x="1543306" y="2586020"/>
                            <a:ext cx="360" cy="360"/>
                          </w14:xfrm>
                        </w14:contentPart>
                        <w14:contentPart bwMode="auto" r:id="rId33">
                          <w14:nvContentPartPr>
                            <w14:cNvPr id="21" name="Ink 21"/>
                            <w14:cNvContentPartPr/>
                          </w14:nvContentPartPr>
                          <w14:xfrm>
                            <a:off x="1543306" y="2586020"/>
                            <a:ext cx="50040" cy="360"/>
                          </w14:xfrm>
                        </w14:contentPart>
                      </wpg:grpSp>
                      <w14:contentPart bwMode="auto" r:id="rId34">
                        <w14:nvContentPartPr>
                          <w14:cNvPr id="22" name="Ink 22"/>
                          <w14:cNvContentPartPr/>
                        </w14:nvContentPartPr>
                        <w14:xfrm>
                          <a:off x="2832106" y="1284260"/>
                          <a:ext cx="360" cy="425520"/>
                        </w14:xfrm>
                      </w14:contentPart>
                      <w14:contentPart bwMode="auto" r:id="rId35">
                        <w14:nvContentPartPr>
                          <w14:cNvPr id="23" name="Ink 23"/>
                          <w14:cNvContentPartPr/>
                        </w14:nvContentPartPr>
                        <w14:xfrm>
                          <a:off x="3562186" y="1347980"/>
                          <a:ext cx="13320" cy="439920"/>
                        </w14:xfrm>
                      </w14:contentPart>
                      <w14:contentPart bwMode="auto" r:id="rId36">
                        <w14:nvContentPartPr>
                          <w14:cNvPr id="24" name="Ink 24"/>
                          <w14:cNvContentPartPr/>
                        </w14:nvContentPartPr>
                        <w14:xfrm>
                          <a:off x="2813386" y="1734980"/>
                          <a:ext cx="770760" cy="45720"/>
                        </w14:xfrm>
                      </w14:contentPart>
                      <w14:contentPart bwMode="auto" r:id="rId37">
                        <w14:nvContentPartPr>
                          <w14:cNvPr id="25" name="Ink 25"/>
                          <w14:cNvContentPartPr/>
                        </w14:nvContentPartPr>
                        <w14:xfrm>
                          <a:off x="2832106" y="1297220"/>
                          <a:ext cx="741600" cy="52200"/>
                        </w14:xfrm>
                      </w14:contentPart>
                    </wpg:wg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1D77CB6" id="Group 23" o:spid="_x0000_s1026" style="position:absolute;margin-left:0;margin-top:-.05pt;width:315.15pt;height:228.75pt;z-index:251661312" coordsize="40020,29053" o:gfxdata="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">
                <v:shape id="Picture 13" o:spid="_x0000_s1027" type="#_x0000_t75" style="position:absolute;left:21058;width:18962;height:290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">
                  <v:imagedata r:id="rId38" o:title=""/>
                </v:shape>
                <v:shape id="Picture 14" o:spid="_x0000_s1028" type="#_x0000_t75" style="position:absolute;top:53;width:19578;height:290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">
                  <v:imagedata r:id="rId39" o:title=""/>
                </v:shape>
                <v:shape id="Ink 15" o:spid="_x0000_s1029" type="#_x0000_t75" style="position:absolute;left:8693;top:23106;width:6948;height:29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">
                  <v:imagedata r:id="rId40" o:title=""/>
                </v:shape>
                <v:group id="Group 16" o:spid="_x0000_s1030" style="position:absolute;left:8956;top:22933;width:7305;height:2801" coordorigin="8956,22933" coordsize="7304,2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shape id="Ink 17" o:spid="_x0000_s1031" type="#_x0000_t75" style="position:absolute;left:8866;top:22844;width:7423;height:5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">
                    <v:imagedata r:id="rId41" o:title=""/>
                  </v:shape>
                  <v:shape id="Ink 18" o:spid="_x0000_s1032" type="#_x0000_t75" style="position:absolute;left:16027;top:23232;width:320;height:25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">
                    <v:imagedata r:id="rId42" o:title=""/>
                  </v:shape>
                </v:group>
                <v:group id="Group 19" o:spid="_x0000_s1033" style="position:absolute;left:15433;top:25860;width:500;height:3" coordorigin="15433,25860" coordsize="500,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shape id="Ink 20" o:spid="_x0000_s1034" type="#_x0000_t75" style="position:absolute;left:15343;top:25770;width:180;height: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">
                    <v:imagedata r:id="rId43" o:title=""/>
                  </v:shape>
                  <v:shape id="Ink 21" o:spid="_x0000_s1035" type="#_x0000_t75" style="position:absolute;left:15343;top:25770;width:676;height: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">
                    <v:imagedata r:id="rId44" o:title=""/>
                  </v:shape>
                </v:group>
                <v:shape id="Ink 22" o:spid="_x0000_s1036" type="#_x0000_t75" style="position:absolute;left:28231;top:12752;width:180;height:4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">
                  <v:imagedata r:id="rId45" o:title=""/>
                </v:shape>
                <v:shape id="Ink 23" o:spid="_x0000_s1037" type="#_x0000_t75" style="position:absolute;left:35531;top:13389;width:310;height:45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">
                  <v:imagedata r:id="rId46" o:title=""/>
                </v:shape>
                <v:shape id="Ink 24" o:spid="_x0000_s1038" type="#_x0000_t75" style="position:absolute;left:28043;top:17259;width:7884;height:6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">
                  <v:imagedata r:id="rId47" o:title=""/>
                </v:shape>
                <v:shape id="Ink 25" o:spid="_x0000_s1039" type="#_x0000_t75" style="position:absolute;left:28231;top:12882;width:7592;height:6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">
                  <v:imagedata r:id="rId48" o:title=""/>
                </v:shape>
              </v:group>
            </w:pict>
          </mc:Fallback>
        </mc:AlternateContent>
      </w:r>
    </w:p>
    <w:p w14:paraId="0084A434" w14:textId="1D4FBBB0" w:rsidR="008E1BAF" w:rsidRDefault="008E1BAF" w:rsidP="008E1BAF">
      <w:pPr>
        <w:jc w:val="right"/>
      </w:pPr>
    </w:p>
    <w:p w14:paraId="16E00962" w14:textId="2BD4C227" w:rsidR="008E1BAF" w:rsidRDefault="008E1BAF" w:rsidP="008E1BAF">
      <w:pPr>
        <w:jc w:val="right"/>
      </w:pPr>
    </w:p>
    <w:p w14:paraId="1C292BEF" w14:textId="72873A86" w:rsidR="008E1BAF" w:rsidRDefault="008E1BAF" w:rsidP="008E1BAF">
      <w:pPr>
        <w:jc w:val="right"/>
      </w:pPr>
    </w:p>
    <w:p w14:paraId="1A5132C2" w14:textId="17238B5B" w:rsidR="008E1BAF" w:rsidRDefault="008E1BAF" w:rsidP="008E1BAF">
      <w:pPr>
        <w:jc w:val="right"/>
      </w:pPr>
    </w:p>
    <w:p w14:paraId="49A5F108" w14:textId="7EE21601" w:rsidR="008E1BAF" w:rsidRDefault="00E8610C" w:rsidP="008E1BAF">
      <w:pPr>
        <w:ind w:right="804"/>
        <w:jc w:val="right"/>
      </w:pPr>
      <w:r>
        <w:t xml:space="preserve"> </w:t>
      </w:r>
      <w:r w:rsidR="008E1BAF">
        <w:t>1</w:t>
      </w:r>
    </w:p>
    <w:bookmarkEnd w:id="0"/>
    <w:p w14:paraId="2CE9B84A" w14:textId="77777777" w:rsidR="008E1BAF" w:rsidRPr="008E1BAF" w:rsidRDefault="008E1BAF" w:rsidP="008E1BAF">
      <w:pPr>
        <w:jc w:val="right"/>
      </w:pPr>
    </w:p>
    <w:sectPr w:rsidR="008E1BAF" w:rsidRPr="008E1B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42056B"/>
    <w:multiLevelType w:val="hybridMultilevel"/>
    <w:tmpl w:val="2A963B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BAF"/>
    <w:rsid w:val="00057729"/>
    <w:rsid w:val="000D1832"/>
    <w:rsid w:val="00310C0A"/>
    <w:rsid w:val="003764CE"/>
    <w:rsid w:val="003D7FF5"/>
    <w:rsid w:val="00536140"/>
    <w:rsid w:val="008B2F67"/>
    <w:rsid w:val="008E1BAF"/>
    <w:rsid w:val="00D0532A"/>
    <w:rsid w:val="00E75E4B"/>
    <w:rsid w:val="00E77D62"/>
    <w:rsid w:val="00E8610C"/>
    <w:rsid w:val="00E87EFE"/>
    <w:rsid w:val="00FA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B0051"/>
  <w15:chartTrackingRefBased/>
  <w15:docId w15:val="{F9D9784A-2A55-459A-ADB7-35C4852FE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5E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5E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ink/ink7.xml"/><Relationship Id="rId18" Type="http://schemas.openxmlformats.org/officeDocument/2006/relationships/image" Target="media/image5.png"/><Relationship Id="rId26" Type="http://schemas.openxmlformats.org/officeDocument/2006/relationships/image" Target="media/image13.png"/><Relationship Id="rId39" Type="http://schemas.openxmlformats.org/officeDocument/2006/relationships/image" Target="media/image17.png"/><Relationship Id="rId3" Type="http://schemas.openxmlformats.org/officeDocument/2006/relationships/settings" Target="settings.xml"/><Relationship Id="rId21" Type="http://schemas.openxmlformats.org/officeDocument/2006/relationships/image" Target="media/image8.png"/><Relationship Id="rId34" Type="http://schemas.openxmlformats.org/officeDocument/2006/relationships/customXml" Target="ink/ink15.xml"/><Relationship Id="rId42" Type="http://schemas.openxmlformats.org/officeDocument/2006/relationships/image" Target="media/image20.png"/><Relationship Id="rId47" Type="http://schemas.openxmlformats.org/officeDocument/2006/relationships/image" Target="media/image25.png"/><Relationship Id="rId50" Type="http://schemas.openxmlformats.org/officeDocument/2006/relationships/theme" Target="theme/theme1.xml"/><Relationship Id="rId7" Type="http://schemas.openxmlformats.org/officeDocument/2006/relationships/customXml" Target="ink/ink1.xml"/><Relationship Id="rId12" Type="http://schemas.openxmlformats.org/officeDocument/2006/relationships/customXml" Target="ink/ink6.xml"/><Relationship Id="rId17" Type="http://schemas.openxmlformats.org/officeDocument/2006/relationships/image" Target="media/image4.png"/><Relationship Id="rId25" Type="http://schemas.openxmlformats.org/officeDocument/2006/relationships/image" Target="media/image12.png"/><Relationship Id="rId33" Type="http://schemas.openxmlformats.org/officeDocument/2006/relationships/customXml" Target="ink/ink14.xml"/><Relationship Id="rId38" Type="http://schemas.openxmlformats.org/officeDocument/2006/relationships/image" Target="media/image16.png"/><Relationship Id="rId46" Type="http://schemas.openxmlformats.org/officeDocument/2006/relationships/image" Target="media/image24.png"/><Relationship Id="rId2" Type="http://schemas.openxmlformats.org/officeDocument/2006/relationships/styles" Target="styles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29" Type="http://schemas.openxmlformats.org/officeDocument/2006/relationships/customXml" Target="ink/ink10.xml"/><Relationship Id="rId41" Type="http://schemas.openxmlformats.org/officeDocument/2006/relationships/image" Target="media/image19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customXml" Target="ink/ink5.xml"/><Relationship Id="rId24" Type="http://schemas.openxmlformats.org/officeDocument/2006/relationships/image" Target="media/image11.png"/><Relationship Id="rId32" Type="http://schemas.openxmlformats.org/officeDocument/2006/relationships/customXml" Target="ink/ink13.xml"/><Relationship Id="rId37" Type="http://schemas.openxmlformats.org/officeDocument/2006/relationships/customXml" Target="ink/ink18.xml"/><Relationship Id="rId40" Type="http://schemas.openxmlformats.org/officeDocument/2006/relationships/image" Target="media/image18.png"/><Relationship Id="rId45" Type="http://schemas.openxmlformats.org/officeDocument/2006/relationships/image" Target="media/image23.png"/><Relationship Id="rId5" Type="http://schemas.openxmlformats.org/officeDocument/2006/relationships/image" Target="media/image1.png"/><Relationship Id="rId15" Type="http://schemas.openxmlformats.org/officeDocument/2006/relationships/customXml" Target="ink/ink9.xml"/><Relationship Id="rId23" Type="http://schemas.openxmlformats.org/officeDocument/2006/relationships/image" Target="media/image10.png"/><Relationship Id="rId28" Type="http://schemas.openxmlformats.org/officeDocument/2006/relationships/image" Target="media/image15.png"/><Relationship Id="rId36" Type="http://schemas.openxmlformats.org/officeDocument/2006/relationships/customXml" Target="ink/ink17.xml"/><Relationship Id="rId49" Type="http://schemas.openxmlformats.org/officeDocument/2006/relationships/fontTable" Target="fontTable.xml"/><Relationship Id="rId10" Type="http://schemas.openxmlformats.org/officeDocument/2006/relationships/customXml" Target="ink/ink4.xml"/><Relationship Id="rId19" Type="http://schemas.openxmlformats.org/officeDocument/2006/relationships/image" Target="media/image6.png"/><Relationship Id="rId31" Type="http://schemas.openxmlformats.org/officeDocument/2006/relationships/customXml" Target="ink/ink12.xml"/><Relationship Id="rId44" Type="http://schemas.openxmlformats.org/officeDocument/2006/relationships/image" Target="media/image22.png"/><Relationship Id="rId4" Type="http://schemas.openxmlformats.org/officeDocument/2006/relationships/webSettings" Target="webSettings.xml"/><Relationship Id="rId9" Type="http://schemas.openxmlformats.org/officeDocument/2006/relationships/customXml" Target="ink/ink3.xml"/><Relationship Id="rId14" Type="http://schemas.openxmlformats.org/officeDocument/2006/relationships/customXml" Target="ink/ink8.xml"/><Relationship Id="rId22" Type="http://schemas.openxmlformats.org/officeDocument/2006/relationships/image" Target="media/image9.png"/><Relationship Id="rId27" Type="http://schemas.openxmlformats.org/officeDocument/2006/relationships/image" Target="media/image14.png"/><Relationship Id="rId30" Type="http://schemas.openxmlformats.org/officeDocument/2006/relationships/customXml" Target="ink/ink11.xml"/><Relationship Id="rId35" Type="http://schemas.openxmlformats.org/officeDocument/2006/relationships/customXml" Target="ink/ink16.xml"/><Relationship Id="rId43" Type="http://schemas.openxmlformats.org/officeDocument/2006/relationships/image" Target="media/image21.png"/><Relationship Id="rId48" Type="http://schemas.openxmlformats.org/officeDocument/2006/relationships/image" Target="media/image26.png"/><Relationship Id="rId8" Type="http://schemas.openxmlformats.org/officeDocument/2006/relationships/customXml" Target="ink/ink2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2-26T18:44:41.063"/>
    </inkml:context>
    <inkml:brush xml:id="br0">
      <inkml:brushProperty name="width" value="0.025" units="cm"/>
      <inkml:brushProperty name="height" value="0.025" units="cm"/>
      <inkml:brushProperty name="color" value="#E71224"/>
      <inkml:brushProperty name="ignorePressure" value="1"/>
    </inkml:brush>
  </inkml:definitions>
  <inkml:trace contextRef="#ctx0" brushRef="#br0">1 1</inkml:trace>
</inkml:ink>
</file>

<file path=word/ink/ink1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2-26T19:15:31.072"/>
    </inkml:context>
    <inkml:brush xml:id="br0">
      <inkml:brushProperty name="width" value="0.05" units="cm"/>
      <inkml:brushProperty name="height" value="0.05" units="cm"/>
      <inkml:brushProperty name="color" value="#E71224"/>
      <inkml:brushProperty name="ignorePressure" value="1"/>
    </inkml:brush>
  </inkml:definitions>
  <inkml:trace contextRef="#ctx0" brushRef="#br0">48 1,'-1'81,"-12"82,7-118,-1 11,-2 79,9 143,-2-262,2-16,0 0,0 0,-1 0,1 0,0 0,0 0,0 0,0 0,-1 0,1 0,0 0,0 0,0 0,0 0,0 0,-1 0,1-1,0 1,0 0,0 0,0 0,0 0,-1 0,1 0,0 0,0 0,0 0,0-1,0 1,0 0,0 0,0 0,-1 0,1 0,0 0,0-1,0 1,0 0,0 0,0 0,0 0,0-1,0 1,-1-2,0 0,1 0,-1-1,0 1,1 0,0 0,-1-1,1 1,0 0,1-5,-1 5,1 0,0 0,0-1,0 1,0 1,0-1,0 0,1 0,-1 0,1 1,-1-1,1 0,0 1,-1 0,1-1,0 1,0 0,0 0,0 0,0 0,0 0,0 0,1 1,-1-1,0 1,4-1,7 0,0 0,0 0,19 3,-17-2,743 5,-421-7,-17 2,-298 1,0 1,26 6,-22-3,11 3,-18-4,0-1,34 2,17-6,-55 1</inkml:trace>
</inkml:ink>
</file>

<file path=word/ink/ink1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2-26T19:15:31.079"/>
    </inkml:context>
    <inkml:brush xml:id="br0">
      <inkml:brushProperty name="width" value="0.05" units="cm"/>
      <inkml:brushProperty name="height" value="0.05" units="cm"/>
      <inkml:brushProperty name="color" value="#E71224"/>
      <inkml:brushProperty name="ignorePressure" value="1"/>
    </inkml:brush>
  </inkml:definitions>
  <inkml:trace contextRef="#ctx0" brushRef="#br0">0 108,'1'-2,"-1"1,1 0,-1 0,1 0,-1 0,1-1,-1 1,1 0,0 0,0 0,0 0,-1 0,1 1,0-1,0 0,0 0,0 1,1-1,-1 0,0 1,0-1,0 1,2-1,29-8,23 1,-29 5,-1-2,29-6,-22 2,1 2,45-3,71 6,-106 6,0-3,47-6,-8-2,1 4,86 6,-55 1,-35-4,84 4,-66 15,-56-13,73 17,-45-1,-40-11,38 7,-29-10,-15-1,0-2,31 2,18-6,-59 1</inkml:trace>
</inkml:ink>
</file>

<file path=word/ink/ink1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2-26T19:15:31.080"/>
    </inkml:context>
    <inkml:brush xml:id="br0">
      <inkml:brushProperty name="width" value="0.05" units="cm"/>
      <inkml:brushProperty name="height" value="0.05" units="cm"/>
      <inkml:brushProperty name="color" value="#E71224"/>
      <inkml:brushProperty name="ignorePressure" value="1"/>
    </inkml:brush>
  </inkml:definitions>
  <inkml:trace contextRef="#ctx0" brushRef="#br0">39 1,'1'43,"-3"-1,-7 48,5-62,0 31,3-34,-1-1,-5 26,2-18,2 1,1 0,4 53,-1-17,-1-31,0-22</inkml:trace>
</inkml:ink>
</file>

<file path=word/ink/ink1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2-26T19:15:31.077"/>
    </inkml:context>
    <inkml:brush xml:id="br0">
      <inkml:brushProperty name="width" value="0.05" units="cm"/>
      <inkml:brushProperty name="height" value="0.05" units="cm"/>
      <inkml:brushProperty name="color" value="#E71224"/>
      <inkml:brushProperty name="ignorePressure" value="1"/>
    </inkml:brush>
  </inkml:definitions>
  <inkml:trace contextRef="#ctx0" brushRef="#br0">0 1</inkml:trace>
</inkml:ink>
</file>

<file path=word/ink/ink1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2-26T19:15:31.078"/>
    </inkml:context>
    <inkml:brush xml:id="br0">
      <inkml:brushProperty name="width" value="0.05" units="cm"/>
      <inkml:brushProperty name="height" value="0.05" units="cm"/>
      <inkml:brushProperty name="color" value="#E71224"/>
      <inkml:brushProperty name="ignorePressure" value="1"/>
    </inkml:brush>
  </inkml:definitions>
  <inkml:trace contextRef="#ctx0" brushRef="#br0">0 1,'3'0,"4"0,4 0,3 0,2 0,1 0,0 0,2 0,-1 0,-2 0</inkml:trace>
</inkml:ink>
</file>

<file path=word/ink/ink1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2-26T19:15:31.073"/>
    </inkml:context>
    <inkml:brush xml:id="br0">
      <inkml:brushProperty name="width" value="0.05" units="cm"/>
      <inkml:brushProperty name="height" value="0.05" units="cm"/>
      <inkml:brushProperty name="color" value="#E71224"/>
      <inkml:brushProperty name="ignorePressure" value="1"/>
    </inkml:brush>
  </inkml:definitions>
  <inkml:trace contextRef="#ctx0" brushRef="#br0">0 1,'0'1166,"0"-1151</inkml:trace>
</inkml:ink>
</file>

<file path=word/ink/ink1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2-26T19:15:31.074"/>
    </inkml:context>
    <inkml:brush xml:id="br0">
      <inkml:brushProperty name="width" value="0.05" units="cm"/>
      <inkml:brushProperty name="height" value="0.05" units="cm"/>
      <inkml:brushProperty name="color" value="#E71224"/>
      <inkml:brushProperty name="ignorePressure" value="1"/>
    </inkml:brush>
  </inkml:definitions>
  <inkml:trace contextRef="#ctx0" brushRef="#br0">37 1,'0'379,"-2"-352,-5 36,3-35,-1 33,4-37,-7 34,4-33,-1 27,5 267,1-148,-1-157</inkml:trace>
</inkml:ink>
</file>

<file path=word/ink/ink1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2-26T19:15:31.075"/>
    </inkml:context>
    <inkml:brush xml:id="br0">
      <inkml:brushProperty name="width" value="0.05" units="cm"/>
      <inkml:brushProperty name="height" value="0.05" units="cm"/>
      <inkml:brushProperty name="color" value="#E71224"/>
      <inkml:brushProperty name="ignorePressure" value="1"/>
    </inkml:brush>
  </inkml:definitions>
  <inkml:trace contextRef="#ctx0" brushRef="#br0">0 37,'24'0,"13"0,1-1,59-9,-71 6,1 2,53 1,-53 2,0-2,51-6,-24 0,-1 2,106 5,-66 2,16-4,119 4,-98 16,-116-16,0 1,26 10,13 3,42 2,46 1,-117-16,37 11,-41-9,1-1,33 4,141-7,-93-2,-83 1</inkml:trace>
</inkml:ink>
</file>

<file path=word/ink/ink1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2-26T19:15:31.076"/>
    </inkml:context>
    <inkml:brush xml:id="br0">
      <inkml:brushProperty name="width" value="0.05" units="cm"/>
      <inkml:brushProperty name="height" value="0.05" units="cm"/>
      <inkml:brushProperty name="color" value="#E71224"/>
      <inkml:brushProperty name="ignorePressure" value="1"/>
    </inkml:brush>
  </inkml:definitions>
  <inkml:trace contextRef="#ctx0" brushRef="#br0">0 1,'671'0,"-654"1,1 0,18 5,-17-2,29 1,73 6,-63-3,-18-2,51 14,-50-9,43 5,-34-9,-30-3,1-1,22 0,-20-1,34 5,-33-3,34 0,-38-4,1 1,0 1,27 6,-17-4,0 0,0-2,62-4,-25 1,69 1,-119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2-26T18:50:21.181"/>
    </inkml:context>
    <inkml:brush xml:id="br0">
      <inkml:brushProperty name="width" value="0.05" units="cm"/>
      <inkml:brushProperty name="height" value="0.05" units="cm"/>
      <inkml:brushProperty name="color" value="#E71224"/>
      <inkml:brushProperty name="ignorePressure" value="1"/>
    </inkml:brush>
  </inkml:definitions>
  <inkml:trace contextRef="#ctx0" brushRef="#br0">0 1,'0'853,"0"-839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2-26T18:53:40.670"/>
    </inkml:context>
    <inkml:brush xml:id="br0">
      <inkml:brushProperty name="width" value="0.05" units="cm"/>
      <inkml:brushProperty name="height" value="0.05" units="cm"/>
      <inkml:brushProperty name="color" value="#E71224"/>
      <inkml:brushProperty name="ignorePressure" value="1"/>
    </inkml:brush>
  </inkml:definitions>
  <inkml:trace contextRef="#ctx0" brushRef="#br0">0 90,'1'-1,"-1"0,0 0,1 0,-1 1,1-1,-1 0,1 0,-1 1,1-1,-1 0,1 1,0-1,-1 0,1 1,0-1,0 1,-1 0,1-1,0 1,0-1,0 1,0 0,0 0,-1-1,1 1,0 0,0 0,1 0,31-3,-29 3,63-2,-29 2,61-9,-70 5,38 1,-43 2,0 0,38-8,-34 5,0 1,0 1,54 3,-50 0,0-1,55-6,-16-3,1 4,103 6,-63 1,-28-1,90-3,-109-6,-37 4,27-1,354 5,-197 1,-201-1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2-26T18:53:53.355"/>
    </inkml:context>
    <inkml:brush xml:id="br0">
      <inkml:brushProperty name="width" value="0.05" units="cm"/>
      <inkml:brushProperty name="height" value="0.05" units="cm"/>
      <inkml:brushProperty name="color" value="#E71224"/>
      <inkml:brushProperty name="ignorePressure" value="1"/>
    </inkml:brush>
  </inkml:definitions>
  <inkml:trace contextRef="#ctx0" brushRef="#br0">53 1,'0'0,"-1"1,0-1,0 0,1 1,-1 0,0-1,1 1,-1-1,0 1,1 0,-1 0,1-1,-1 1,1 0,-1 0,1 0,0-1,-1 1,1 0,0 0,0 0,0 0,0 0,0 1,-5 25,5-24,-19 298,9-65,2 92,8-236,0-77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2-26T18:54:09.278"/>
    </inkml:context>
    <inkml:brush xml:id="br0">
      <inkml:brushProperty name="width" value="0.05" units="cm"/>
      <inkml:brushProperty name="height" value="0.05" units="cm"/>
      <inkml:brushProperty name="color" value="#E71224"/>
      <inkml:brushProperty name="ignorePressure" value="1"/>
    </inkml:brush>
  </inkml:definitions>
  <inkml:trace contextRef="#ctx0" brushRef="#br0">0 67,'17'-1,"0"-1,22-5,-21 4,32-3,452 5,-244 3,-239-3,0 2,1 1,35 7,28 4,-43-8,27 1,125-5,-91-2,637 1,-734 0,-1 0,0 0,0 0,1-1,-1 1,0-1,1 0,-1 0,0 0,0 0,5-3,-6 2,0 1,-1-1,1 1,-1-1,0 0,0 1,1-1,-1 0,0 0,-1 0,1 0,0 0,0 0,-1 0,0 0,1 0,-1 0,0-1,0-2,0-12,0 2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2-26T18:54:20.554"/>
    </inkml:context>
    <inkml:brush xml:id="br0">
      <inkml:brushProperty name="width" value="0.05" units="cm"/>
      <inkml:brushProperty name="height" value="0.05" units="cm"/>
      <inkml:brushProperty name="color" value="#E71224"/>
      <inkml:brushProperty name="ignorePressure" value="1"/>
    </inkml:brush>
  </inkml:definitions>
  <inkml:trace contextRef="#ctx0" brushRef="#br0">1 1,'0'604,"0"-587,2-1,5 23,-4-21,3 33,-6 17,-2-45,2 0,1 0,0 0,2 0,1 0,12 44,-11-51,-1 1,-1 0,-1 1,-1-1,0 0,-1 1,-3 20,2 11,1 131,0-162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2-26T18:54:25.935"/>
    </inkml:context>
    <inkml:brush xml:id="br0">
      <inkml:brushProperty name="width" value="0.05" units="cm"/>
      <inkml:brushProperty name="height" value="0.05" units="cm"/>
      <inkml:brushProperty name="color" value="#E71224"/>
      <inkml:brushProperty name="ignorePressure" value="1"/>
    </inkml:brush>
  </inkml:definitions>
  <inkml:trace contextRef="#ctx0" brushRef="#br0">1 1,'0'33,"1"1,8 40,13 68,-17-87,-5 100,-1-65,-1 35,4 131,15-140,-9-68,-4-26,-1-1,0 26,-3 129,0-161</inkml:trace>
</inkml:ink>
</file>

<file path=word/ink/ink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2-26T18:54:31.764"/>
    </inkml:context>
    <inkml:brush xml:id="br0">
      <inkml:brushProperty name="width" value="0.05" units="cm"/>
      <inkml:brushProperty name="height" value="0.05" units="cm"/>
      <inkml:brushProperty name="color" value="#E71224"/>
      <inkml:brushProperty name="ignorePressure" value="1"/>
    </inkml:brush>
  </inkml:definitions>
  <inkml:trace contextRef="#ctx0" brushRef="#br0">1 277,'7'-1,"0"0,0-1,0 0,0 0,0 0,0-1,0 0,-1 0,1 0,-1-1,0 0,10-10,-8 8,0 1,0-1,0 1,0 1,1 0,0 0,12-4,3 5,0 0,1 2,-1 0,32 4,11 0,1362-3,-1407-1,40-8,-38 5,30-1,-41 5,-8 0,1 0,-1 0,0 0,1-1,8-2,-13 3,1-1,-1 0,0 1,1-1,-1 0,0 0,1 0,-1 0,0 0,0 0,0 0,0 0,0 0,0-1,0 1,-1 0,1-1,0 1,-1-1,1 1,-1-1,1 1,-1-1,1-1,0-13,0 1,-1-1,-2-21,0 5,2 13</inkml:trace>
</inkml:ink>
</file>

<file path=word/ink/ink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1-02-26T18:54:38.537"/>
    </inkml:context>
    <inkml:brush xml:id="br0">
      <inkml:brushProperty name="width" value="0.05" units="cm"/>
      <inkml:brushProperty name="height" value="0.05" units="cm"/>
      <inkml:brushProperty name="color" value="#E71224"/>
      <inkml:brushProperty name="ignorePressure" value="1"/>
    </inkml:brush>
  </inkml:definitions>
  <inkml:trace contextRef="#ctx0" brushRef="#br0">1 159,'622'0,"-598"-2,36-5,19-2,-52 7,-1-1,39-10,-39 7,1 1,40-2,-24 5,42-9,-41 6,-28 4,1-1,0-1,-1 0,1-1,29-12,-19 5,2 0,0 2,0 1,0 2,1 0,0 2,0 2,55 1,307 2,-378-1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ouming</dc:creator>
  <cp:keywords/>
  <dc:description/>
  <cp:lastModifiedBy>Caroline Rubince G.</cp:lastModifiedBy>
  <cp:revision>3</cp:revision>
  <dcterms:created xsi:type="dcterms:W3CDTF">2021-02-27T09:09:00Z</dcterms:created>
  <dcterms:modified xsi:type="dcterms:W3CDTF">2021-04-15T10:14:00Z</dcterms:modified>
</cp:coreProperties>
</file>